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6385"/>
        <w:gridCol w:w="3005"/>
      </w:tblGrid>
      <w:tr w:rsidR="003261F2" w:rsidRPr="00A618FA" w:rsidTr="009D64A4">
        <w:trPr>
          <w:trHeight w:val="345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Pr="00A618FA" w:rsidRDefault="003261F2" w:rsidP="009D64A4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4 Table</w:t>
            </w:r>
            <w:r w:rsidRPr="00A618F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. Total number of viruses identified by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an-enteroviruses and rhinoviruses (</w:t>
            </w:r>
            <w:r w:rsidRPr="00A618F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EV/RV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  <w:r w:rsidRPr="00A618F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PCR and nucleotide sequencing</w:t>
            </w:r>
            <w:r w:rsidRPr="00A618FA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†</w:t>
            </w:r>
          </w:p>
        </w:tc>
      </w:tr>
      <w:tr w:rsidR="003261F2" w:rsidRPr="00A3747F" w:rsidTr="009D64A4">
        <w:trPr>
          <w:trHeight w:val="300"/>
        </w:trPr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Pr="00A3747F" w:rsidRDefault="003261F2" w:rsidP="009D64A4">
            <w:pPr>
              <w:rPr>
                <w:color w:val="000000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Pr="00A3747F" w:rsidRDefault="003261F2" w:rsidP="009D64A4">
            <w:pPr>
              <w:rPr>
                <w:color w:val="000000"/>
              </w:rPr>
            </w:pPr>
            <w:r w:rsidRPr="00A3747F">
              <w:rPr>
                <w:color w:val="000000"/>
              </w:rPr>
              <w:t> </w:t>
            </w:r>
          </w:p>
        </w:tc>
      </w:tr>
      <w:tr w:rsidR="003261F2" w:rsidRPr="00A3747F" w:rsidTr="009D64A4">
        <w:trPr>
          <w:trHeight w:val="300"/>
        </w:trPr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Pr="00A3747F" w:rsidRDefault="003261F2" w:rsidP="009D64A4">
            <w:pPr>
              <w:rPr>
                <w:b/>
                <w:bCs/>
                <w:color w:val="000000"/>
              </w:rPr>
            </w:pPr>
            <w:r w:rsidRPr="00A3747F">
              <w:rPr>
                <w:b/>
                <w:bCs/>
                <w:color w:val="000000"/>
              </w:rPr>
              <w:t>Results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Pr="00A3747F" w:rsidRDefault="003261F2" w:rsidP="009D64A4">
            <w:pPr>
              <w:jc w:val="center"/>
              <w:rPr>
                <w:b/>
                <w:bCs/>
                <w:color w:val="000000"/>
              </w:rPr>
            </w:pPr>
            <w:r w:rsidRPr="00A3747F">
              <w:rPr>
                <w:b/>
                <w:bCs/>
                <w:color w:val="000000"/>
              </w:rPr>
              <w:t>Number of cases</w:t>
            </w:r>
          </w:p>
        </w:tc>
      </w:tr>
      <w:tr w:rsidR="003261F2" w:rsidRPr="00A3747F" w:rsidTr="009D64A4">
        <w:trPr>
          <w:trHeight w:val="300"/>
        </w:trPr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Pr="00A3747F" w:rsidRDefault="003261F2" w:rsidP="009D64A4">
            <w:pPr>
              <w:rPr>
                <w:color w:val="000000"/>
              </w:rPr>
            </w:pPr>
            <w:r w:rsidRPr="00A3747F">
              <w:rPr>
                <w:color w:val="000000"/>
              </w:rPr>
              <w:t>Human coxsackievirus-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Pr="00A3747F" w:rsidRDefault="003261F2" w:rsidP="009D64A4">
            <w:pPr>
              <w:jc w:val="center"/>
              <w:rPr>
                <w:color w:val="000000"/>
              </w:rPr>
            </w:pPr>
            <w:r w:rsidRPr="00A3747F">
              <w:rPr>
                <w:color w:val="000000"/>
              </w:rPr>
              <w:t>10</w:t>
            </w:r>
          </w:p>
        </w:tc>
      </w:tr>
      <w:tr w:rsidR="003261F2" w:rsidRPr="00A3747F" w:rsidTr="009D64A4">
        <w:trPr>
          <w:trHeight w:val="300"/>
        </w:trPr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Pr="00A3747F" w:rsidRDefault="003261F2" w:rsidP="009D64A4">
            <w:pPr>
              <w:rPr>
                <w:color w:val="000000"/>
              </w:rPr>
            </w:pPr>
            <w:r w:rsidRPr="00A3747F">
              <w:rPr>
                <w:color w:val="000000"/>
              </w:rPr>
              <w:t>Human coxsackievirus-B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Pr="00A3747F" w:rsidRDefault="003261F2" w:rsidP="009D64A4">
            <w:pPr>
              <w:jc w:val="center"/>
              <w:rPr>
                <w:color w:val="000000"/>
              </w:rPr>
            </w:pPr>
            <w:r w:rsidRPr="00A3747F">
              <w:rPr>
                <w:color w:val="000000"/>
              </w:rPr>
              <w:t>2</w:t>
            </w:r>
          </w:p>
        </w:tc>
      </w:tr>
      <w:tr w:rsidR="003261F2" w:rsidRPr="00A3747F" w:rsidTr="009D64A4">
        <w:trPr>
          <w:trHeight w:val="300"/>
        </w:trPr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Pr="00A3747F" w:rsidRDefault="003261F2" w:rsidP="009D64A4">
            <w:pPr>
              <w:rPr>
                <w:color w:val="000000"/>
              </w:rPr>
            </w:pPr>
            <w:r w:rsidRPr="00A3747F">
              <w:rPr>
                <w:color w:val="000000"/>
              </w:rPr>
              <w:t>Human echoviru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Pr="00A3747F" w:rsidRDefault="003261F2" w:rsidP="009D64A4">
            <w:pPr>
              <w:jc w:val="center"/>
              <w:rPr>
                <w:color w:val="000000"/>
              </w:rPr>
            </w:pPr>
            <w:r w:rsidRPr="00A3747F">
              <w:rPr>
                <w:color w:val="000000"/>
              </w:rPr>
              <w:t>5</w:t>
            </w:r>
          </w:p>
        </w:tc>
      </w:tr>
      <w:tr w:rsidR="003261F2" w:rsidRPr="00A3747F" w:rsidTr="009D64A4">
        <w:trPr>
          <w:trHeight w:val="300"/>
        </w:trPr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Pr="00A3747F" w:rsidRDefault="003261F2" w:rsidP="009D64A4">
            <w:pPr>
              <w:rPr>
                <w:color w:val="000000"/>
              </w:rPr>
            </w:pPr>
            <w:r w:rsidRPr="00A3747F">
              <w:rPr>
                <w:color w:val="000000"/>
              </w:rPr>
              <w:t>Human rhinovirus-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Pr="00A3747F" w:rsidRDefault="003261F2" w:rsidP="009D64A4">
            <w:pPr>
              <w:jc w:val="center"/>
              <w:rPr>
                <w:color w:val="000000"/>
              </w:rPr>
            </w:pPr>
            <w:r w:rsidRPr="00A3747F">
              <w:rPr>
                <w:color w:val="000000"/>
              </w:rPr>
              <w:t>11</w:t>
            </w:r>
          </w:p>
        </w:tc>
      </w:tr>
      <w:tr w:rsidR="003261F2" w:rsidRPr="00A3747F" w:rsidTr="009D64A4">
        <w:trPr>
          <w:trHeight w:val="300"/>
        </w:trPr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Pr="00A3747F" w:rsidRDefault="003261F2" w:rsidP="009D64A4">
            <w:pPr>
              <w:rPr>
                <w:color w:val="000000"/>
              </w:rPr>
            </w:pPr>
            <w:r w:rsidRPr="00A3747F">
              <w:rPr>
                <w:color w:val="000000"/>
              </w:rPr>
              <w:t>Human rhinovirus-B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Pr="00A3747F" w:rsidRDefault="003261F2" w:rsidP="009D64A4">
            <w:pPr>
              <w:jc w:val="center"/>
              <w:rPr>
                <w:color w:val="000000"/>
              </w:rPr>
            </w:pPr>
            <w:r w:rsidRPr="00A3747F">
              <w:rPr>
                <w:color w:val="000000"/>
              </w:rPr>
              <w:t>4</w:t>
            </w:r>
          </w:p>
        </w:tc>
      </w:tr>
      <w:tr w:rsidR="003261F2" w:rsidRPr="00A3747F" w:rsidTr="009D64A4">
        <w:trPr>
          <w:trHeight w:val="300"/>
        </w:trPr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Pr="00A3747F" w:rsidRDefault="003261F2" w:rsidP="009D64A4">
            <w:pPr>
              <w:rPr>
                <w:color w:val="000000"/>
              </w:rPr>
            </w:pPr>
            <w:r w:rsidRPr="00A3747F">
              <w:rPr>
                <w:color w:val="000000"/>
              </w:rPr>
              <w:t>Human rhinovirus-C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Pr="00A3747F" w:rsidRDefault="003261F2" w:rsidP="009D64A4">
            <w:pPr>
              <w:jc w:val="center"/>
              <w:rPr>
                <w:color w:val="000000"/>
              </w:rPr>
            </w:pPr>
            <w:r w:rsidRPr="00A3747F">
              <w:rPr>
                <w:color w:val="000000"/>
              </w:rPr>
              <w:t>3</w:t>
            </w:r>
          </w:p>
        </w:tc>
      </w:tr>
      <w:tr w:rsidR="003261F2" w:rsidRPr="00A3747F" w:rsidTr="009D64A4">
        <w:trPr>
          <w:trHeight w:val="345"/>
        </w:trPr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Pr="00A3747F" w:rsidRDefault="003261F2" w:rsidP="009D64A4">
            <w:pPr>
              <w:rPr>
                <w:color w:val="000000"/>
              </w:rPr>
            </w:pPr>
            <w:r w:rsidRPr="00A3747F">
              <w:rPr>
                <w:color w:val="000000"/>
              </w:rPr>
              <w:t>Human rhinovirus-unknown species</w:t>
            </w:r>
            <w:r w:rsidRPr="00A3747F">
              <w:rPr>
                <w:color w:val="000000"/>
                <w:vertAlign w:val="superscript"/>
              </w:rPr>
              <w:t>‡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Pr="00A3747F" w:rsidRDefault="003261F2" w:rsidP="009D64A4">
            <w:pPr>
              <w:jc w:val="center"/>
              <w:rPr>
                <w:color w:val="000000"/>
              </w:rPr>
            </w:pPr>
            <w:r w:rsidRPr="00A3747F">
              <w:rPr>
                <w:color w:val="000000"/>
              </w:rPr>
              <w:t>15</w:t>
            </w:r>
          </w:p>
        </w:tc>
      </w:tr>
      <w:tr w:rsidR="003261F2" w:rsidRPr="00A3747F" w:rsidTr="009D64A4">
        <w:trPr>
          <w:trHeight w:val="300"/>
        </w:trPr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Pr="00A3747F" w:rsidRDefault="003261F2" w:rsidP="009D64A4">
            <w:pPr>
              <w:rPr>
                <w:color w:val="000000"/>
              </w:rPr>
            </w:pPr>
            <w:r w:rsidRPr="00A3747F">
              <w:rPr>
                <w:color w:val="000000"/>
              </w:rPr>
              <w:t>Negativ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Pr="00A3747F" w:rsidRDefault="003261F2" w:rsidP="009D64A4">
            <w:pPr>
              <w:jc w:val="center"/>
              <w:rPr>
                <w:color w:val="000000"/>
              </w:rPr>
            </w:pPr>
            <w:r w:rsidRPr="00A3747F">
              <w:rPr>
                <w:color w:val="000000"/>
              </w:rPr>
              <w:t>114</w:t>
            </w:r>
          </w:p>
        </w:tc>
      </w:tr>
      <w:tr w:rsidR="003261F2" w:rsidRPr="00A3747F" w:rsidTr="009D64A4">
        <w:trPr>
          <w:trHeight w:val="300"/>
        </w:trPr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Pr="00A3747F" w:rsidRDefault="003261F2" w:rsidP="009D64A4">
            <w:pPr>
              <w:rPr>
                <w:b/>
                <w:bCs/>
                <w:color w:val="000000"/>
              </w:rPr>
            </w:pPr>
            <w:r w:rsidRPr="00A3747F">
              <w:rPr>
                <w:b/>
                <w:bCs/>
                <w:color w:val="000000"/>
              </w:rPr>
              <w:t>Total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Pr="00A3747F" w:rsidRDefault="003261F2" w:rsidP="009D64A4">
            <w:pPr>
              <w:jc w:val="center"/>
              <w:rPr>
                <w:b/>
                <w:bCs/>
                <w:color w:val="000000"/>
              </w:rPr>
            </w:pPr>
            <w:r w:rsidRPr="00A3747F">
              <w:rPr>
                <w:b/>
                <w:bCs/>
                <w:color w:val="000000"/>
              </w:rPr>
              <w:t>164</w:t>
            </w:r>
          </w:p>
        </w:tc>
      </w:tr>
      <w:tr w:rsidR="003261F2" w:rsidRPr="00A3747F" w:rsidTr="009D64A4">
        <w:trPr>
          <w:trHeight w:val="345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Pr="00A3747F" w:rsidRDefault="003261F2" w:rsidP="009D64A4">
            <w:pPr>
              <w:rPr>
                <w:color w:val="000000"/>
              </w:rPr>
            </w:pPr>
            <w:r w:rsidRPr="00A3747F">
              <w:rPr>
                <w:color w:val="000000"/>
                <w:vertAlign w:val="superscript"/>
              </w:rPr>
              <w:t>†</w:t>
            </w:r>
            <w:r w:rsidRPr="00A3747F">
              <w:rPr>
                <w:color w:val="000000"/>
              </w:rPr>
              <w:t>Good quality sequences with the various size between</w:t>
            </w:r>
            <w:r w:rsidRPr="00A3747F">
              <w:rPr>
                <w:color w:val="000000"/>
                <w:vertAlign w:val="superscript"/>
              </w:rPr>
              <w:t xml:space="preserve"> </w:t>
            </w:r>
            <w:r w:rsidRPr="00A3747F">
              <w:rPr>
                <w:color w:val="000000"/>
              </w:rPr>
              <w:t xml:space="preserve">433-625 </w:t>
            </w:r>
            <w:proofErr w:type="spellStart"/>
            <w:r w:rsidRPr="00A3747F">
              <w:rPr>
                <w:color w:val="000000"/>
              </w:rPr>
              <w:t>bp</w:t>
            </w:r>
            <w:proofErr w:type="spellEnd"/>
            <w:r w:rsidRPr="00A3747F">
              <w:rPr>
                <w:color w:val="000000"/>
              </w:rPr>
              <w:t xml:space="preserve"> were subjected for homology searches using nucleotide BLAST program</w:t>
            </w:r>
          </w:p>
        </w:tc>
      </w:tr>
      <w:tr w:rsidR="003261F2" w:rsidRPr="00A3747F" w:rsidTr="009D64A4">
        <w:trPr>
          <w:trHeight w:val="345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1F2" w:rsidRDefault="003261F2" w:rsidP="009D64A4">
            <w:pPr>
              <w:rPr>
                <w:color w:val="000000"/>
              </w:rPr>
            </w:pPr>
            <w:r w:rsidRPr="00A3747F">
              <w:rPr>
                <w:color w:val="000000"/>
                <w:vertAlign w:val="superscript"/>
              </w:rPr>
              <w:t>‡</w:t>
            </w:r>
            <w:r w:rsidRPr="00A3747F">
              <w:rPr>
                <w:color w:val="000000"/>
              </w:rPr>
              <w:t>The samples were weak positive for human rhinovirus by EV/RV PCR, but undetectable by sequencing.</w:t>
            </w:r>
          </w:p>
          <w:p w:rsidR="003261F2" w:rsidRDefault="003261F2" w:rsidP="009D64A4">
            <w:pPr>
              <w:rPr>
                <w:color w:val="000000"/>
              </w:rPr>
            </w:pPr>
          </w:p>
          <w:p w:rsidR="003261F2" w:rsidRPr="00A3747F" w:rsidRDefault="003261F2" w:rsidP="009D64A4">
            <w:pPr>
              <w:rPr>
                <w:color w:val="000000"/>
              </w:rPr>
            </w:pPr>
          </w:p>
        </w:tc>
      </w:tr>
    </w:tbl>
    <w:p w:rsidR="005F37CB" w:rsidRDefault="003261F2">
      <w:bookmarkStart w:id="0" w:name="_GoBack"/>
      <w:bookmarkEnd w:id="0"/>
    </w:p>
    <w:sectPr w:rsidR="005F3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1F2"/>
    <w:rsid w:val="003261F2"/>
    <w:rsid w:val="00AF25FE"/>
    <w:rsid w:val="00D5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1F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1F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endrez, Melanie C CTR (US)</dc:creator>
  <cp:lastModifiedBy>Melendrez, Melanie C CTR (US)</cp:lastModifiedBy>
  <cp:revision>1</cp:revision>
  <dcterms:created xsi:type="dcterms:W3CDTF">2015-12-31T18:38:00Z</dcterms:created>
  <dcterms:modified xsi:type="dcterms:W3CDTF">2015-12-31T18:38:00Z</dcterms:modified>
</cp:coreProperties>
</file>